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624C1" w14:textId="77777777" w:rsidR="00BA42FE" w:rsidRPr="00437206" w:rsidRDefault="00BA42FE" w:rsidP="00BA42FE">
      <w:pPr>
        <w:spacing w:after="0" w:line="480" w:lineRule="auto"/>
        <w:contextualSpacing/>
        <w:rPr>
          <w:rFonts w:ascii="Times New Roman" w:hAnsi="Times New Roman" w:cs="Times New Roman"/>
          <w:bCs/>
          <w:sz w:val="24"/>
          <w:szCs w:val="24"/>
        </w:rPr>
      </w:pPr>
      <w:r w:rsidRPr="00437206">
        <w:rPr>
          <w:rFonts w:ascii="Times New Roman" w:hAnsi="Times New Roman" w:cs="Times New Roman"/>
          <w:bCs/>
          <w:sz w:val="24"/>
          <w:szCs w:val="24"/>
        </w:rPr>
        <w:t xml:space="preserve">Multimedia Appendix </w:t>
      </w:r>
      <w:r>
        <w:rPr>
          <w:rFonts w:ascii="Times New Roman" w:hAnsi="Times New Roman" w:cs="Times New Roman"/>
          <w:bCs/>
          <w:sz w:val="24"/>
          <w:szCs w:val="24"/>
        </w:rPr>
        <w:t>2.</w:t>
      </w:r>
      <w:r w:rsidRPr="00437206">
        <w:rPr>
          <w:rFonts w:ascii="Times New Roman" w:hAnsi="Times New Roman" w:cs="Times New Roman"/>
          <w:bCs/>
          <w:sz w:val="24"/>
          <w:szCs w:val="24"/>
        </w:rPr>
        <w:t xml:space="preserve"> Databases Search Strategies and Boolean Operators</w:t>
      </w:r>
    </w:p>
    <w:p w14:paraId="46ECF274" w14:textId="79CD3B27" w:rsidR="00BA42FE" w:rsidRPr="00437206" w:rsidRDefault="00BA42FE" w:rsidP="00BA42FE">
      <w:pPr>
        <w:rPr>
          <w:rFonts w:ascii="Times New Roman" w:hAnsi="Times New Roman" w:cs="Times New Roman"/>
          <w:color w:val="333333"/>
          <w:sz w:val="24"/>
          <w:szCs w:val="24"/>
          <w:shd w:val="clear" w:color="auto" w:fill="FFFFFF"/>
        </w:rPr>
      </w:pPr>
      <w:r w:rsidRPr="00437206">
        <w:rPr>
          <w:rFonts w:ascii="Times New Roman" w:hAnsi="Times New Roman" w:cs="Times New Roman"/>
          <w:color w:val="333333"/>
          <w:sz w:val="24"/>
          <w:szCs w:val="24"/>
          <w:shd w:val="clear" w:color="auto" w:fill="FFFFFF"/>
        </w:rPr>
        <w:t>CINAHL with Full Text M</w:t>
      </w:r>
      <w:r w:rsidR="00D62A98">
        <w:rPr>
          <w:rFonts w:ascii="Times New Roman" w:hAnsi="Times New Roman" w:cs="Times New Roman"/>
          <w:color w:val="333333"/>
          <w:sz w:val="24"/>
          <w:szCs w:val="24"/>
          <w:shd w:val="clear" w:color="auto" w:fill="FFFFFF"/>
        </w:rPr>
        <w:t>EDLINE</w:t>
      </w:r>
      <w:r w:rsidRPr="00437206">
        <w:rPr>
          <w:rFonts w:ascii="Times New Roman" w:hAnsi="Times New Roman" w:cs="Times New Roman"/>
          <w:color w:val="333333"/>
          <w:sz w:val="24"/>
          <w:szCs w:val="24"/>
          <w:shd w:val="clear" w:color="auto" w:fill="FFFFFF"/>
        </w:rPr>
        <w:t xml:space="preserve"> and PsycINFO</w:t>
      </w:r>
      <w:r w:rsidRPr="00437206">
        <w:rPr>
          <w:rFonts w:ascii="Times New Roman" w:hAnsi="Times New Roman" w:cs="Times New Roman"/>
          <w:sz w:val="24"/>
          <w:szCs w:val="24"/>
        </w:rPr>
        <w:br/>
      </w:r>
      <w:r w:rsidRPr="00437206">
        <w:rPr>
          <w:rFonts w:ascii="Times New Roman" w:hAnsi="Times New Roman" w:cs="Times New Roman"/>
          <w:color w:val="333333"/>
          <w:sz w:val="24"/>
          <w:szCs w:val="24"/>
          <w:shd w:val="clear" w:color="auto" w:fill="FFFFFF"/>
        </w:rPr>
        <w:t>( ( "Heart Failure" OR "Cardiac Failure" OR "Myocardial Failure" OR "Heart Decompensation" OR "Congested heart failure" OR "Acute heart failure" OR "Chronic heart failure" OR "Systolic heart failure" OR "Diastolic heart failure" ) AND ( "30 days Rehospitalization" OR 30-day AND rehospitalization OR "30 Day re-hospitalization" OR "Rehospitalization" OR "Self-Care" OR "Self-Management" OR "self-management" OR "management" OR "self-care" OR "Quality of life" OR "medication adherence" OR "medication-adherence" OR "self-monitoring" OR "physical functioning" OR "self-efficacy" OR "medication compliance" OR "knowledge of heart failure" OR "health behaviors" OR "satisfaction" OR "self-efficacy" OR "self-maintenance" OR "mortality" OR "Death" ) ) AND ( "Mobile Applications" OR "mobile Apps" OR "mobile applications" OR "portable applications" OR "software" OR "smart phones" OR "Telemedicine" OR "eHealth" OR "mobile phones" OR "smartphone" OR "telemetry" OR "Portable software Apps" OR "Mobile Health" OR "</w:t>
      </w:r>
      <w:r>
        <w:rPr>
          <w:rFonts w:ascii="Times New Roman" w:hAnsi="Times New Roman" w:cs="Times New Roman"/>
          <w:color w:val="333333"/>
          <w:sz w:val="24"/>
          <w:szCs w:val="24"/>
          <w:shd w:val="clear" w:color="auto" w:fill="FFFFFF"/>
        </w:rPr>
        <w:t>mHealth</w:t>
      </w:r>
      <w:r w:rsidRPr="00437206">
        <w:rPr>
          <w:rFonts w:ascii="Times New Roman" w:hAnsi="Times New Roman" w:cs="Times New Roman"/>
          <w:color w:val="333333"/>
          <w:sz w:val="24"/>
          <w:szCs w:val="24"/>
          <w:shd w:val="clear" w:color="auto" w:fill="FFFFFF"/>
        </w:rPr>
        <w:t>" OR "smart phones" OR "smart phone" ) AND ( "compliance" OR "adherence" OR "engagement" OR "frequency of use" OR "usage metrics" OR "intervention dose" OR "use measure" OR "heaviness of use" OR "intended doses" OR "system use" OR "task compilation" OR "transmission rate" OR "log-ins rate" OR "pages visited" )</w:t>
      </w:r>
    </w:p>
    <w:p w14:paraId="0B1E2D07" w14:textId="77777777" w:rsidR="00BA42FE" w:rsidRDefault="00BA42FE" w:rsidP="00BA42FE"/>
    <w:p w14:paraId="11CD9CBC" w14:textId="77777777" w:rsidR="00485826" w:rsidRDefault="00000000"/>
    <w:sectPr w:rsidR="004858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0szA0NTG3MDA2NDdV0lEKTi0uzszPAykwqgUA3fjRxiwAAAA="/>
  </w:docVars>
  <w:rsids>
    <w:rsidRoot w:val="00BA42FE"/>
    <w:rsid w:val="006E6399"/>
    <w:rsid w:val="0070273F"/>
    <w:rsid w:val="00811B93"/>
    <w:rsid w:val="00BA42FE"/>
    <w:rsid w:val="00BE4342"/>
    <w:rsid w:val="00D62A98"/>
    <w:rsid w:val="00E846D9"/>
    <w:rsid w:val="00E87A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D7D1F"/>
  <w15:chartTrackingRefBased/>
  <w15:docId w15:val="{B079F5F2-F488-49B6-A976-B4FD73FD1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2FE"/>
    <w:rPr>
      <w:rFonts w:eastAsia="PMingLi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5</Words>
  <Characters>1231</Characters>
  <Application>Microsoft Office Word</Application>
  <DocSecurity>0</DocSecurity>
  <Lines>10</Lines>
  <Paragraphs>2</Paragraphs>
  <ScaleCrop>false</ScaleCrop>
  <Company/>
  <LinksUpToDate>false</LinksUpToDate>
  <CharactersWithSpaces>1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ujibeya, ife</dc:creator>
  <cp:keywords/>
  <dc:description/>
  <cp:lastModifiedBy>Madujibeya, ife</cp:lastModifiedBy>
  <cp:revision>2</cp:revision>
  <dcterms:created xsi:type="dcterms:W3CDTF">2022-05-04T20:02:00Z</dcterms:created>
  <dcterms:modified xsi:type="dcterms:W3CDTF">2022-08-08T20:54:00Z</dcterms:modified>
</cp:coreProperties>
</file>